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3B1FAE">
      <w:pPr>
        <w:jc w:val="left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Fig.1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G</w:t>
      </w:r>
    </w:p>
    <w:p w14:paraId="093F2A28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1" name="图片 1" descr="乳酸化泛抗-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乳酸化泛抗-samp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an lactylation</w:t>
      </w:r>
    </w:p>
    <w:p w14:paraId="1A6136B2">
      <w:pPr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Fig.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4 E</w:t>
      </w:r>
    </w:p>
    <w:p w14:paraId="06F06EFF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2302510" cy="1800225"/>
            <wp:effectExtent l="0" t="0" r="2540" b="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395" b="231"/>
                    <a:stretch>
                      <a:fillRect/>
                    </a:stretch>
                  </pic:blipFill>
                  <pic:spPr>
                    <a:xfrm>
                      <a:off x="0" y="0"/>
                      <a:ext cx="230251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an lactylation</w:t>
      </w:r>
    </w:p>
    <w:p w14:paraId="08B90132">
      <w:pPr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Fig.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5 E</w:t>
      </w:r>
    </w:p>
    <w:p w14:paraId="24993171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2" name="图片 2" descr="H4K8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4K8-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>H4K8la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3" name="图片 3" descr="β-acti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β-actin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>β-actin</w:t>
      </w:r>
    </w:p>
    <w:p w14:paraId="4F7E032C">
      <w:pPr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Fig.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5 J</w:t>
      </w:r>
    </w:p>
    <w:p w14:paraId="0A7B29BF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6" name="图片 6" descr="H4K8-2-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H4K8-2-samp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>H4K8la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8" name="图片 8" descr="B-2-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B-2-samp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>β-actin</w:t>
      </w:r>
    </w:p>
    <w:p w14:paraId="3BC31CE9">
      <w:pPr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Fig.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6 E</w:t>
      </w:r>
    </w:p>
    <w:p w14:paraId="7AEF7F48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11" name="图片 11" descr="H4K8-3-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H4K8-3-sampl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>H4K8la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13" name="图片 13" descr="B-3-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B-3-sampl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>β-actin</w:t>
      </w:r>
    </w:p>
    <w:p w14:paraId="0311A9E0">
      <w:pPr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Fig.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6 F</w:t>
      </w:r>
    </w:p>
    <w:p w14:paraId="75D9A07C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15" name="图片 15" descr="H4K8-1-sample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H4K8-1-sample (2)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>H4K8la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14" name="图片 14" descr="B-actin-hxn-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B-actin-hxn-sampl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>β-actin</w:t>
      </w:r>
    </w:p>
    <w:p w14:paraId="2908F45B">
      <w:pPr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Fig.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6 G</w:t>
      </w:r>
    </w:p>
    <w:p w14:paraId="588A68AF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17" name="图片 17" descr="H4K8-1-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H4K8-1-sample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>H4K8la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16" name="图片 16" descr="B-1-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B-1-sample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>β-actin</w:t>
      </w:r>
    </w:p>
    <w:p w14:paraId="5824F66D">
      <w:pPr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Fig.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7 E</w:t>
      </w:r>
    </w:p>
    <w:p w14:paraId="25C5D46F">
      <w:pPr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19" name="图片 19" descr="ZO-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ZO-1-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>ZO-1（1）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20" name="图片 20" descr="OCCLUDIN-1-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OCCLUDIN-1-sample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>Occludin</w:t>
      </w:r>
    </w:p>
    <w:p w14:paraId="70AF04AE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21" name="图片 21" descr="claudin-1-3-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claudin-1-3-sample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laudin-1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（kDa=23）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1530985" cy="1800225"/>
            <wp:effectExtent l="0" t="0" r="2540" b="0"/>
            <wp:docPr id="18" name="图片 18" descr="GAPDH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GAPDH-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309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GAPDH</w:t>
      </w:r>
    </w:p>
    <w:p w14:paraId="46F7E571">
      <w:pPr>
        <w:jc w:val="left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2E1641"/>
    <w:rsid w:val="26AB3E16"/>
    <w:rsid w:val="3B2E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tiff"/><Relationship Id="rId17" Type="http://schemas.openxmlformats.org/officeDocument/2006/relationships/image" Target="media/image14.tiff"/><Relationship Id="rId16" Type="http://schemas.openxmlformats.org/officeDocument/2006/relationships/image" Target="media/image13.tiff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</Words>
  <Characters>178</Characters>
  <Lines>0</Lines>
  <Paragraphs>0</Paragraphs>
  <TotalTime>11</TotalTime>
  <ScaleCrop>false</ScaleCrop>
  <LinksUpToDate>false</LinksUpToDate>
  <CharactersWithSpaces>18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09:39:00Z</dcterms:created>
  <dc:creator>Ziqi Yue</dc:creator>
  <cp:lastModifiedBy>Ziqi Yue</cp:lastModifiedBy>
  <dcterms:modified xsi:type="dcterms:W3CDTF">2025-10-30T09:5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244C2BFAC8D421997FF7652307D800E_11</vt:lpwstr>
  </property>
  <property fmtid="{D5CDD505-2E9C-101B-9397-08002B2CF9AE}" pid="4" name="KSOTemplateDocerSaveRecord">
    <vt:lpwstr>eyJoZGlkIjoiMzYzNDQ5ZTg2ZmUxNWFiZWYzMzg0ZWRkZGQyNzRhMjAiLCJ1c2VySWQiOiIzNjk2NDcyNjMifQ==</vt:lpwstr>
  </property>
</Properties>
</file>